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2B189" w14:textId="111183C9" w:rsidR="00FF4017" w:rsidRPr="00482FF2" w:rsidRDefault="008B52DF" w:rsidP="005D20AC">
      <w:pPr>
        <w:spacing w:line="360" w:lineRule="auto"/>
        <w:jc w:val="left"/>
        <w:rPr>
          <w:rStyle w:val="fontstyle01"/>
          <w:rFonts w:ascii="Times New Roman" w:eastAsiaTheme="minorHAnsi" w:hAnsi="Times New Roman" w:cs="Times New Roman"/>
          <w:sz w:val="21"/>
          <w:szCs w:val="21"/>
        </w:rPr>
      </w:pPr>
      <w:r w:rsidRPr="00DE4EC2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>T</w:t>
      </w:r>
      <w:r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>ABLE</w:t>
      </w:r>
      <w:r w:rsidRPr="00DE4EC2"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 xml:space="preserve"> S</w:t>
      </w:r>
      <w:r>
        <w:rPr>
          <w:rStyle w:val="fontstyle01"/>
          <w:rFonts w:ascii="Times New Roman" w:eastAsiaTheme="minorHAnsi" w:hAnsi="Times New Roman" w:cs="Times New Roman"/>
          <w:b/>
          <w:bCs/>
          <w:sz w:val="21"/>
          <w:szCs w:val="21"/>
        </w:rPr>
        <w:t>3</w:t>
      </w:r>
      <w:r w:rsidRPr="005D27D4">
        <w:rPr>
          <w:rStyle w:val="fontstyle01"/>
          <w:rFonts w:ascii="Times New Roman" w:eastAsiaTheme="minorHAnsi" w:hAnsi="Times New Roman" w:cs="Times New Roman" w:hint="eastAsia"/>
          <w:sz w:val="21"/>
          <w:szCs w:val="21"/>
        </w:rPr>
        <w:t>┃</w:t>
      </w:r>
      <w:r w:rsidR="00FF4017" w:rsidRPr="00482FF2">
        <w:rPr>
          <w:rStyle w:val="fontstyle01"/>
          <w:rFonts w:ascii="Times New Roman" w:eastAsiaTheme="minorHAnsi" w:hAnsi="Times New Roman" w:cs="Times New Roman"/>
          <w:sz w:val="21"/>
          <w:szCs w:val="21"/>
        </w:rPr>
        <w:t>Antimicrobial susceptibility</w:t>
      </w:r>
      <w:r w:rsidR="008C0CC2" w:rsidRPr="00482FF2">
        <w:rPr>
          <w:rStyle w:val="fontstyle01"/>
          <w:rFonts w:ascii="Times New Roman" w:eastAsiaTheme="minorHAnsi" w:hAnsi="Times New Roman" w:cs="Times New Roman"/>
          <w:sz w:val="21"/>
          <w:szCs w:val="21"/>
        </w:rPr>
        <w:t xml:space="preserve"> </w:t>
      </w:r>
      <w:r w:rsidR="008C0CC2" w:rsidRPr="00482FF2">
        <w:rPr>
          <w:rFonts w:ascii="Times New Roman" w:eastAsiaTheme="minorHAnsi" w:hAnsi="Times New Roman" w:cs="Times New Roman"/>
          <w:kern w:val="0"/>
          <w:szCs w:val="21"/>
        </w:rPr>
        <w:t>(mg/L)</w:t>
      </w:r>
      <w:r w:rsidR="00405623" w:rsidRPr="00482FF2">
        <w:rPr>
          <w:rFonts w:ascii="Times New Roman" w:eastAsiaTheme="minorHAnsi" w:hAnsi="Times New Roman" w:cs="Times New Roman"/>
          <w:kern w:val="0"/>
          <w:szCs w:val="21"/>
        </w:rPr>
        <w:t xml:space="preserve"> </w:t>
      </w:r>
      <w:r w:rsidR="00FF4017" w:rsidRPr="00482FF2">
        <w:rPr>
          <w:rStyle w:val="fontstyle01"/>
          <w:rFonts w:ascii="Times New Roman" w:eastAsiaTheme="minorHAnsi" w:hAnsi="Times New Roman" w:cs="Times New Roman"/>
          <w:sz w:val="21"/>
          <w:szCs w:val="21"/>
        </w:rPr>
        <w:t>of 40 HLAR strain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039"/>
        <w:gridCol w:w="705"/>
        <w:gridCol w:w="825"/>
        <w:gridCol w:w="644"/>
        <w:gridCol w:w="683"/>
        <w:gridCol w:w="702"/>
        <w:gridCol w:w="813"/>
        <w:gridCol w:w="590"/>
        <w:gridCol w:w="671"/>
        <w:gridCol w:w="650"/>
        <w:gridCol w:w="755"/>
        <w:gridCol w:w="689"/>
      </w:tblGrid>
      <w:tr w:rsidR="00C128F2" w:rsidRPr="00482FF2" w14:paraId="06FF437B" w14:textId="3DF2C613" w:rsidTr="00C128F2">
        <w:trPr>
          <w:trHeight w:val="216"/>
        </w:trPr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618879" w14:textId="77777777" w:rsidR="00C128F2" w:rsidRPr="00482FF2" w:rsidRDefault="00C128F2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Strain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D34704" w14:textId="067B9036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CZ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5818F0" w14:textId="0A65DB96" w:rsidR="00C128F2" w:rsidRPr="00482FF2" w:rsidRDefault="00C128F2" w:rsidP="00836784">
            <w:pPr>
              <w:widowControl/>
              <w:ind w:right="210"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CX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C1A564" w14:textId="61B1276D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CAZ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F2A23A" w14:textId="6477C777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AZM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466E0D" w14:textId="16B9ADB4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CIP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0A36D" w14:textId="10BBDD67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P/T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63DD4C" w14:textId="784C2299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IPM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B65561" w14:textId="0F68E566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OX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871B62" w14:textId="6193C6D1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 w:rsidRPr="00EC7E37"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CL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C27E96" w14:textId="49AD0A01" w:rsidR="00C128F2" w:rsidRPr="00EC7E37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kern w:val="0"/>
                <w:szCs w:val="21"/>
              </w:rPr>
              <w:t>F</w:t>
            </w:r>
            <w:r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OS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A5A311" w14:textId="25E9938B" w:rsidR="00C128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bCs/>
                <w:kern w:val="0"/>
                <w:szCs w:val="21"/>
              </w:rPr>
              <w:t>F</w:t>
            </w:r>
            <w:r>
              <w:rPr>
                <w:rFonts w:ascii="Times New Roman" w:eastAsiaTheme="minorHAnsi" w:hAnsi="Times New Roman" w:cs="Times New Roman"/>
                <w:bCs/>
                <w:kern w:val="0"/>
                <w:szCs w:val="21"/>
              </w:rPr>
              <w:t>EP</w:t>
            </w:r>
          </w:p>
        </w:tc>
      </w:tr>
      <w:tr w:rsidR="00C128F2" w:rsidRPr="00482FF2" w14:paraId="35B5CEA0" w14:textId="5E6D86AF" w:rsidTr="00C128F2">
        <w:trPr>
          <w:trHeight w:val="216"/>
        </w:trPr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4E4" w14:textId="77777777" w:rsidR="00C128F2" w:rsidRPr="00482FF2" w:rsidRDefault="00C128F2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878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5F4D" w14:textId="44D05CC9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C5D8" w14:textId="1A935D40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C422" w14:textId="4D7AF9AA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564C" w14:textId="4C30D5B1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6484" w14:textId="54D9A07A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883661" w14:textId="027D6C62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3E096" w14:textId="639C870A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5B9D1" w14:textId="6DC9C4F9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789246" w14:textId="3817E026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9E748B" w14:textId="40B58A3D" w:rsidR="00C128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D4DAAA" w14:textId="401B41B9" w:rsidR="00C128F2" w:rsidRDefault="005B5003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0B902843" w14:textId="42D58599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ECD" w14:textId="77777777" w:rsidR="00C128F2" w:rsidRPr="00482FF2" w:rsidRDefault="00C128F2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8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B918" w14:textId="582CEAF8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D736" w14:textId="62217BA5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1872" w14:textId="7DB278D2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A17C" w14:textId="1E6E6EC4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E43D" w14:textId="7BB31A1B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59847F8" w14:textId="34B73553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81615E" w14:textId="0873C7AA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D4B216E" w14:textId="59B6D5C7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BBCD393" w14:textId="06595BFC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27435BF" w14:textId="63468C4F" w:rsidR="00C128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4731042" w14:textId="4BEBDB0E" w:rsidR="00C128F2" w:rsidRDefault="005B5003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&gt;64</w:t>
            </w:r>
          </w:p>
        </w:tc>
      </w:tr>
      <w:tr w:rsidR="00C128F2" w:rsidRPr="00482FF2" w14:paraId="4E4EBBEB" w14:textId="1D436701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A5A" w14:textId="77777777" w:rsidR="00C128F2" w:rsidRPr="00482FF2" w:rsidRDefault="00C128F2" w:rsidP="005D20AC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8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61B4" w14:textId="7C51CDB8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F1A8" w14:textId="0CC0409D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ADDF" w14:textId="0C712A52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2DCF" w14:textId="378CBB4C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4A52" w14:textId="2FDCAD12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7CD5ED7" w14:textId="6FC0503C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EFBFDC" w14:textId="2F09093B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44A2579" w14:textId="281649F0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2F96433" w14:textId="4FAA36C1" w:rsidR="00C128F2" w:rsidRPr="00482F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78EB14F" w14:textId="2DFF8B17" w:rsidR="00C128F2" w:rsidRDefault="00C128F2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DD35F97" w14:textId="40D537DC" w:rsidR="00C128F2" w:rsidRDefault="005B5003" w:rsidP="005D20AC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0E42356C" w14:textId="7106EF9B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F29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9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CACE" w14:textId="39914E18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09D0" w14:textId="7632C028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A6D9F" w14:textId="51DC6B1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2663" w14:textId="10F5F294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4B3A" w14:textId="3EA59B8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7E9BC8F" w14:textId="5494C00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D4BB790" w14:textId="4339F25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76A0682" w14:textId="7A1F355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A2F70FE" w14:textId="2E12A825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60064B" w14:textId="0199E2F7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222FFA6" w14:textId="0EDBF3AA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2975932C" w14:textId="03B66457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27C2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9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4ADF" w14:textId="4F0B182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091A" w14:textId="3A490B2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1E35" w14:textId="606310F5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C984" w14:textId="17C7515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CD3B" w14:textId="4577C121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4AADE63" w14:textId="420C4BD4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61AD4A" w14:textId="6EC0F4D4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5C28D39" w14:textId="1A4ED49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29C64692" w14:textId="1CC95BC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6109111" w14:textId="5B11682A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73419B4" w14:textId="566004B7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58B8E2D7" w14:textId="74CAB56D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D97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9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FE3D" w14:textId="7C6A652C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4DBE" w14:textId="75FC89B3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34DC" w14:textId="1D44D52C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B6AA" w14:textId="33BE7339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49F6" w14:textId="6C8DDE27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15C9BDB" w14:textId="2633388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461FF9" w14:textId="13D245D2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1D96EC3" w14:textId="5D3EEB3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55BC194" w14:textId="73D19316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3546F19" w14:textId="3DD60B00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F9F08CA" w14:textId="0AA958A5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113A038A" w14:textId="33210054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053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9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3A25" w14:textId="303C9C53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5E8E" w14:textId="2B94150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4181" w14:textId="0594BC49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DC7C" w14:textId="2534824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6D18" w14:textId="6AB7A56D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4D2C868" w14:textId="1643301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343D27" w14:textId="3B7D7EE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A698380" w14:textId="51D18912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813A6A7" w14:textId="13DE55A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908D43" w14:textId="1F887610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4167348" w14:textId="618072C2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0DD855D9" w14:textId="3C513FB0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B4E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19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4F92" w14:textId="32F681D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7DB0" w14:textId="2AD9A6D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BE20" w14:textId="68416A4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AEC4" w14:textId="7DD351A5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4036" w14:textId="5B22F142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637C433" w14:textId="15F005BA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47B6C3" w14:textId="4C0ED829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75EB410" w14:textId="6E84624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4FC5E00" w14:textId="5389D1B8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0A66CF6" w14:textId="72CADDCD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4051510" w14:textId="0730B663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386C0D6E" w14:textId="2205BD4A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016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0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7DA9" w14:textId="7130A2B7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AFC9" w14:textId="4017E9B5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815E" w14:textId="5C6CCC0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DAB3" w14:textId="4CE41628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E010" w14:textId="3400191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55BF76" w14:textId="714B8FAA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59DE620" w14:textId="20C7E092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06EF030" w14:textId="67BC6AA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50F877B" w14:textId="693F740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33ED836" w14:textId="576FF6BB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13B7562" w14:textId="6CFB28B1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436AB884" w14:textId="7112FE99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92F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0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7F08" w14:textId="52CAD4C7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2E65" w14:textId="04BD434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C662" w14:textId="46F016E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9ACF" w14:textId="69067B5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BEAF" w14:textId="7DFEB3B2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7EA43C" w14:textId="3C2A021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251EA7B" w14:textId="37F16D60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ADE525D" w14:textId="42558A53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AE8EAFC" w14:textId="1CAA1175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1F4F6A" w14:textId="238576B0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0BE3729" w14:textId="210FA968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213835F4" w14:textId="1C56D1E0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A9E" w14:textId="77777777" w:rsidR="00C128F2" w:rsidRPr="00482FF2" w:rsidRDefault="00C128F2" w:rsidP="00CB5707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0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B97E" w14:textId="334FA831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B832" w14:textId="6BC9AB3D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0A17" w14:textId="0F0C333F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E97A" w14:textId="2A11FBBC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ADFB" w14:textId="168C5451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576FA7B" w14:textId="6A9357F6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070F81D" w14:textId="1032977E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C3B860" w14:textId="65B6E748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A0FBA6A" w14:textId="19A33A5B" w:rsidR="00C128F2" w:rsidRPr="00482F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B0B71F" w14:textId="30774E39" w:rsidR="00C128F2" w:rsidRDefault="00C128F2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9BE37C5" w14:textId="1588C13F" w:rsidR="00C128F2" w:rsidRDefault="005B5003" w:rsidP="00CB5707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32</w:t>
            </w:r>
          </w:p>
        </w:tc>
      </w:tr>
      <w:tr w:rsidR="00C128F2" w:rsidRPr="00482FF2" w14:paraId="6FEB3F62" w14:textId="216E6B27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304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0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41CE" w14:textId="0476D45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4616" w14:textId="1EA35DD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BA6B" w14:textId="1D1A450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8172" w14:textId="1FAF9AE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E5E2" w14:textId="52F6419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65A5C9B" w14:textId="6BE8258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51E1BB9" w14:textId="7FEA85D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E3690A3" w14:textId="34D398A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1A777CC" w14:textId="124B2E7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287566C" w14:textId="2FB9DF39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4118C97" w14:textId="70E595F2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0DAD442F" w14:textId="504B3307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01C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E26D" w14:textId="5DBD35F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2C36" w14:textId="59791E8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11CC" w14:textId="4B58A76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9474" w14:textId="6F990C3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FBB6" w14:textId="3455F08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5552DE5" w14:textId="6E981E4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14275C" w14:textId="54B5638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16D4436" w14:textId="34946DA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3395512" w14:textId="694292E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4003D98" w14:textId="624BCD18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FF179E4" w14:textId="64B08866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20E93C7A" w14:textId="1DDE24AE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77F2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5EB5" w14:textId="3ECC4A8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2EF4" w14:textId="54020C2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2160" w14:textId="5D164E4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5ECF" w14:textId="0819F59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D349" w14:textId="25BD910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1F96993" w14:textId="3954774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13DBB2" w14:textId="6236B4F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C09A10E" w14:textId="3D3E71F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69B64E8" w14:textId="3A0B661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1A0A67" w14:textId="3F530D81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E31DCA2" w14:textId="4802AE3B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13765A15" w14:textId="09EA2040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DDE7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0DCB" w14:textId="3E54ECC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EE67" w14:textId="466BCAD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AE19" w14:textId="3BC5751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D643" w14:textId="0BAE55B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B8BB" w14:textId="269A440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D8E2706" w14:textId="04C6AE0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5044C3F" w14:textId="67EE4D6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E00A476" w14:textId="7E012C7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4AF7E03" w14:textId="08512BD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2248164" w14:textId="7A43C17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5E3F237" w14:textId="50A340A4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</w:tr>
      <w:tr w:rsidR="00C128F2" w:rsidRPr="00482FF2" w14:paraId="3C1D8A5E" w14:textId="44D0264F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A388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8C6E" w14:textId="5B0D255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2D3A" w14:textId="536A01D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FF08" w14:textId="29DC85EE" w:rsidR="00C128F2" w:rsidRPr="00482FF2" w:rsidRDefault="003D5125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C47F" w14:textId="66D358E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403C" w14:textId="462D624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2E101F7" w14:textId="5DB709E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9669C6" w14:textId="3C1CD98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1E17379" w14:textId="0E14520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DC5C508" w14:textId="6AC0B16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D7FFDCE" w14:textId="4882F215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05A8822" w14:textId="5E542AB0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29EE51BE" w14:textId="2C253541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5BC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240E" w14:textId="225DCB7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E7C1" w14:textId="3E92585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B992" w14:textId="0CEA060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E397" w14:textId="6AED33D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F19F" w14:textId="7AAF9FC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0865AF5" w14:textId="264F9F9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/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DDE0EE4" w14:textId="4DC0A04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3852BF" w14:textId="3C9B032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D2FDA55" w14:textId="37FC9D3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4F21551" w14:textId="08F43C39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A78BB3C" w14:textId="7D072960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707996F6" w14:textId="74B3ACA2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3E0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2BE4" w14:textId="0353D77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8278" w14:textId="0B01456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4216" w14:textId="093312B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0FA5" w14:textId="7EC6590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1BFD" w14:textId="463A523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4698D94" w14:textId="0ADF33FA" w:rsidR="00C128F2" w:rsidRPr="00482FF2" w:rsidRDefault="007C5E69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56</w:t>
            </w:r>
            <w:r w:rsidR="00C128F2"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DC689AC" w14:textId="11B3F1E3" w:rsidR="00C128F2" w:rsidRPr="00482FF2" w:rsidRDefault="007C5E69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31D945D" w14:textId="747C109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666D38E" w14:textId="1544CE0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BB1B1E4" w14:textId="51A9D615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BF2B9C4" w14:textId="725BC6C9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66728377" w14:textId="19CD51DF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6E5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F28F" w14:textId="427EE44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0761" w14:textId="23E6527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ED41" w14:textId="714ADAC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A85D" w14:textId="3FD67FD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B1C8" w14:textId="074E82C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D8D7242" w14:textId="2394AB3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D1A1E6" w14:textId="2D98E3A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79F6656" w14:textId="3815F80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6645E54" w14:textId="394878E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FF8E1D6" w14:textId="3635AA7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4CA9E4B" w14:textId="228278E4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</w:tr>
      <w:tr w:rsidR="00C128F2" w:rsidRPr="00482FF2" w14:paraId="7616B112" w14:textId="1C278BA0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69B2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9F9F5" w14:textId="19073F2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D750" w14:textId="623DA48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F174" w14:textId="5FB9188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BD5E" w14:textId="6499B83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8AE8" w14:textId="1C9FD27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638DAAF" w14:textId="4F285BD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4B046B" w14:textId="5D61D2F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4C55D2B" w14:textId="3DD97CB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9B0584B" w14:textId="100E1F8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2E8524" w14:textId="042D6E7A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4242DA7" w14:textId="03F760C9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</w:tr>
      <w:tr w:rsidR="00C128F2" w:rsidRPr="00482FF2" w14:paraId="287FC385" w14:textId="6AF81FCE" w:rsidTr="00C128F2">
        <w:trPr>
          <w:trHeight w:val="22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A7F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1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8A95" w14:textId="460F563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2603" w14:textId="02FDA0A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F732" w14:textId="6CA6AEF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E2D0" w14:textId="741A144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3638" w14:textId="771E874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6A1A616" w14:textId="2157719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C9194E6" w14:textId="0CE6ECA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E464C29" w14:textId="0D84F96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2865CAA9" w14:textId="08DB315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8012472" w14:textId="724DD3C1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BE90E42" w14:textId="342281BE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0F8C3ED9" w14:textId="46D4CD86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169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D4B0" w14:textId="556C91D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6E3" w14:textId="5709204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58DC" w14:textId="51930D4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EB2F" w14:textId="3B38A02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15D5" w14:textId="50514EA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A833540" w14:textId="1EFCDBF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3F3A35" w14:textId="02A2D21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DD99088" w14:textId="142811F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445BE46" w14:textId="5C00A72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87E4603" w14:textId="50212012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CDD5575" w14:textId="2AD813D7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C128F2" w:rsidRPr="00482FF2" w14:paraId="4E69480D" w14:textId="02246A29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279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F12E" w14:textId="4124C97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2B1C" w14:textId="07F7B7B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89E5" w14:textId="02D29D74" w:rsidR="00C128F2" w:rsidRPr="00482FF2" w:rsidRDefault="003D5125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DCED" w14:textId="7449D69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358E" w14:textId="0731B13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2B83BCB" w14:textId="431DB01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1EF5927" w14:textId="1C3D76E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30B7D22" w14:textId="2C08DF3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3FF8C2E" w14:textId="4539E80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4D2C8A5" w14:textId="7CD9D62E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A0955B9" w14:textId="3E7DF353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C128F2" w:rsidRPr="00482FF2" w14:paraId="60CFAC7B" w14:textId="632A8834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623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91A5" w14:textId="3B51AF9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16AB" w14:textId="2212CFE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9302" w14:textId="1C63892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9B5A" w14:textId="20BFAC7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AD8D" w14:textId="1867720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065DAA4" w14:textId="6A09D71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F691AD" w14:textId="7D06A58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D6B919F" w14:textId="7876D76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DE54E89" w14:textId="648E016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D898AE" w14:textId="73654E32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1B8163E" w14:textId="0F74A716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</w:tr>
      <w:tr w:rsidR="00C128F2" w:rsidRPr="00482FF2" w14:paraId="7F4C1A50" w14:textId="3E3A432E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8C2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7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B7691" w14:textId="47C96FF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058F6" w14:textId="6E060A1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1CFBA" w14:textId="1715CEFB" w:rsidR="00C128F2" w:rsidRPr="00482FF2" w:rsidRDefault="003D5125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ADDE0" w14:textId="6F89353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EA2E9" w14:textId="7B52C9E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6C04921A" w14:textId="3FE10A0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0698FDD8" w14:textId="0308F55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1798E64E" w14:textId="4B32931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139D8711" w14:textId="391297F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764037AB" w14:textId="3D47D8C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5C3022E3" w14:textId="2D0CC736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10B0DC88" w14:textId="3DB73CE0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59FD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8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C842F" w14:textId="15D9679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7F83B" w14:textId="1544BF0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AE4A0" w14:textId="063F401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184E6" w14:textId="7938AEC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43CEE" w14:textId="0971892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100C209A" w14:textId="3962A25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0D90D804" w14:textId="66E496F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18FE3769" w14:textId="787661B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20832D69" w14:textId="2D8E37D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7B3E4F9F" w14:textId="7B313301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39A7321F" w14:textId="35AC54F6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09824548" w14:textId="5E3A9372" w:rsidTr="00C128F2">
        <w:trPr>
          <w:trHeight w:val="216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17A8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799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D73B" w14:textId="506703C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CD66" w14:textId="18C2921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8929" w14:textId="4FC519B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D231" w14:textId="2EC4EB6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9C02" w14:textId="2406092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373264B9" w14:textId="36ADC36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</w:tcPr>
          <w:p w14:paraId="245F6894" w14:textId="1A15EF4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0896945B" w14:textId="708F2DE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20947D24" w14:textId="3E92AF8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230CB019" w14:textId="5468F95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14:paraId="0837617F" w14:textId="2F443942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C128F2" w:rsidRPr="00482FF2" w14:paraId="0368DEDD" w14:textId="4FA3F9E3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749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28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9AC8" w14:textId="1B09154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E0E4" w14:textId="2290350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7CF2" w14:textId="4938988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1BE5" w14:textId="76908B4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DAB5" w14:textId="087A89E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1C98E26" w14:textId="511D921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84CDED" w14:textId="5689CD0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F6B28AC" w14:textId="3FE0C5F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ABED842" w14:textId="51ADB7D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5D468A" w14:textId="3759DE15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0B64E82" w14:textId="03B2A65E" w:rsidR="00C128F2" w:rsidRDefault="005B5003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74900DF3" w14:textId="4CEEB149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8FF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0F84" w14:textId="4681334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3277" w14:textId="114E82D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D9D2" w14:textId="1B4033E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17EA" w14:textId="4DF367D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68EA" w14:textId="20DAB32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78F34A3" w14:textId="077AACE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C1787E5" w14:textId="272ED59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F52FA73" w14:textId="7A9CFEC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A742228" w14:textId="09501EF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C7A07D" w14:textId="40603CB7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C14121C" w14:textId="614AF131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</w:tr>
      <w:tr w:rsidR="00C128F2" w:rsidRPr="00482FF2" w14:paraId="6BDF8F03" w14:textId="2907BF26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99F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025A" w14:textId="659934B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1F85" w14:textId="0BFE484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0F93" w14:textId="091A06B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6792" w14:textId="4BA72D6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3EE8" w14:textId="4FDDDC8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A97A8F7" w14:textId="641F31A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0D66CAB" w14:textId="4AC3D8A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F1610FC" w14:textId="2CEFF63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DFE702A" w14:textId="1F1737F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CEF7370" w14:textId="4D3EF960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93CDBC3" w14:textId="7B623EC2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5480A1D6" w14:textId="1EC7A235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4B7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4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C4CE0" w14:textId="4188F97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DF275" w14:textId="1DF5743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B5E79" w14:textId="33C6CEB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43E58" w14:textId="6B2471F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88F82" w14:textId="21FE001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6422F875" w14:textId="3DB2546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649519F0" w14:textId="565BEC6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0D09F907" w14:textId="1A32819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7FDBDC06" w14:textId="368277A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14D114A3" w14:textId="3426B2D2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6BA680FA" w14:textId="13CB3566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2BD52DE4" w14:textId="6DAED9B9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1D4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50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E1005" w14:textId="3ED857E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942D7" w14:textId="2C3BFD0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626B1" w14:textId="73618A34" w:rsidR="00C128F2" w:rsidRPr="00482FF2" w:rsidRDefault="00C128F2" w:rsidP="00ED604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7466B" w14:textId="1B87296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542ED" w14:textId="38E9C8C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73EE0917" w14:textId="2FB6284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72E477B5" w14:textId="5CB3F66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59331E20" w14:textId="7CBF500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58018F3A" w14:textId="15243646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1A452C7E" w14:textId="3463CCD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67E3856A" w14:textId="3A859E49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554D2D47" w14:textId="1E82336A" w:rsidTr="00C128F2">
        <w:trPr>
          <w:trHeight w:val="216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9D9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52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3EB6" w14:textId="0CB004F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AD98" w14:textId="1466BB8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AC7D" w14:textId="5444DAF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EC16" w14:textId="7D78AE3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D612" w14:textId="538F40F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5889722D" w14:textId="65A15D6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</w:tcPr>
          <w:p w14:paraId="14036423" w14:textId="54C0D1C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3B13FA73" w14:textId="71A5CF2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178CEB53" w14:textId="1206FD5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2DE03A3F" w14:textId="5C61C47F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14:paraId="03FB1F4F" w14:textId="7397FE9E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046C1A4F" w14:textId="53ECDD35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CEE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6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96AE3" w14:textId="57BA5FD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64DDF" w14:textId="16751AE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641D2" w14:textId="4E772BC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7FF03" w14:textId="08A0308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EFB3D" w14:textId="085C09B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6968A879" w14:textId="39236C7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71249363" w14:textId="4E9B94D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13D6310F" w14:textId="01082DA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0CE3B1E9" w14:textId="30E0D06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171D1D3F" w14:textId="29872BCB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40EF2D58" w14:textId="338D84D5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599BCE21" w14:textId="32AB62CF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9BD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6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4A36B" w14:textId="23FC00E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E052E" w14:textId="409600A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9903A" w14:textId="3DBDED9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EC4BB" w14:textId="36471BF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E1499" w14:textId="3886B8B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6F6C4910" w14:textId="5EC4092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194C4B22" w14:textId="2AB9084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6AAD46BC" w14:textId="0A52AAFF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555029E8" w14:textId="38F4B23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02B15B3D" w14:textId="4F7DAFB0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73FA70DE" w14:textId="14B1384E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53D03F75" w14:textId="69C8F466" w:rsidTr="00C128F2">
        <w:trPr>
          <w:trHeight w:val="216"/>
        </w:trPr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0B3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7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C28B48" w14:textId="15BBFF3B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661848" w14:textId="55A31DB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E54CE" w14:textId="6D4B45C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C823B9" w14:textId="19C1CE1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0F5596" w14:textId="39BC920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13" w:type="dxa"/>
            <w:tcBorders>
              <w:left w:val="nil"/>
              <w:right w:val="nil"/>
            </w:tcBorders>
          </w:tcPr>
          <w:p w14:paraId="19867A50" w14:textId="5456028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left w:val="nil"/>
              <w:right w:val="nil"/>
            </w:tcBorders>
          </w:tcPr>
          <w:p w14:paraId="3A2AD744" w14:textId="4F6A9E3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left w:val="nil"/>
              <w:right w:val="nil"/>
            </w:tcBorders>
          </w:tcPr>
          <w:p w14:paraId="7BFB4D54" w14:textId="0449AF8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4E042E10" w14:textId="3963531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20516534" w14:textId="136DB5AE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70" w:type="dxa"/>
            <w:tcBorders>
              <w:left w:val="nil"/>
              <w:right w:val="nil"/>
            </w:tcBorders>
          </w:tcPr>
          <w:p w14:paraId="5D54E1B7" w14:textId="7122761E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4744D619" w14:textId="1C642291" w:rsidTr="00C128F2">
        <w:trPr>
          <w:trHeight w:val="216"/>
        </w:trPr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D0F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88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91C8" w14:textId="683B355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7B13" w14:textId="6DB6FD2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6471" w14:textId="053408D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030A" w14:textId="65E012BA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751D" w14:textId="123A32B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76A1D123" w14:textId="5DCBDDA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</w:tcPr>
          <w:p w14:paraId="123D83F9" w14:textId="4843DA5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10457599" w14:textId="50B6629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5CD792DF" w14:textId="686EF8F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14:paraId="533AA6F6" w14:textId="039925CC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14:paraId="488EDC88" w14:textId="5644D948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</w:tr>
      <w:tr w:rsidR="00C128F2" w:rsidRPr="00482FF2" w14:paraId="5079B195" w14:textId="2BAF2EAA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6289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0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2539" w14:textId="4279A88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DDA4" w14:textId="38FD2A8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9F91" w14:textId="774A603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3FFC" w14:textId="5CE3815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9D3B" w14:textId="0B4E796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02B15E2" w14:textId="592F23D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5658B3D" w14:textId="620BD96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A5A64EB" w14:textId="7AE70D9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6AC2A00" w14:textId="22527D3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C6A199D" w14:textId="2435D4D6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A9E00C1" w14:textId="68480294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3758E249" w14:textId="1A8FD384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378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311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573D7" w14:textId="504290F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9D4BF" w14:textId="6354538E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394D5" w14:textId="0B63FBB1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16301" w14:textId="58970A2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FFCF9" w14:textId="7713078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32AE297F" w14:textId="7CA206E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2/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033BEAF4" w14:textId="6A74FEC9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2026A7A1" w14:textId="6713BD5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557C15EE" w14:textId="1C62D497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</w:tcPr>
          <w:p w14:paraId="6C83F4B6" w14:textId="1328FEBE" w:rsidR="00C128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1AB23BE8" w14:textId="05AC6046" w:rsidR="00C128F2" w:rsidRDefault="000440B6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&gt;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64</w:t>
            </w:r>
          </w:p>
        </w:tc>
      </w:tr>
      <w:tr w:rsidR="00C128F2" w:rsidRPr="00482FF2" w14:paraId="34FBDF72" w14:textId="42B0FBAA" w:rsidTr="00C128F2">
        <w:trPr>
          <w:trHeight w:val="216"/>
        </w:trPr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CF3A" w14:textId="77777777" w:rsidR="00C128F2" w:rsidRPr="00482FF2" w:rsidRDefault="00C128F2" w:rsidP="009D298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482FF2">
              <w:rPr>
                <w:rFonts w:ascii="Times New Roman" w:eastAsiaTheme="minorHAnsi" w:hAnsi="Times New Roman" w:cs="Times New Roman"/>
                <w:kern w:val="0"/>
                <w:szCs w:val="21"/>
              </w:rPr>
              <w:t>KP404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481FF1" w14:textId="2C15FEA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FE3838" w14:textId="62D647E5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BF83C0" w14:textId="3715978C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2E3A90" w14:textId="16E187B0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8969AB" w14:textId="73A65AE2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111A72" w14:textId="1DDE0744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/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E476D" w14:textId="1DCC3283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D60C66" w14:textId="7B53BD38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5A343" w14:textId="661E1CDD" w:rsidR="00C128F2" w:rsidRPr="00482FF2" w:rsidRDefault="00C128F2" w:rsidP="009D298F">
            <w:pPr>
              <w:widowControl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A3344" w14:textId="013FCEBE" w:rsidR="00C128F2" w:rsidRDefault="00C128F2" w:rsidP="008B1410">
            <w:pPr>
              <w:widowControl/>
              <w:ind w:right="105"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36E12" w14:textId="1B02FFE5" w:rsidR="00C128F2" w:rsidRDefault="000440B6" w:rsidP="008B1410">
            <w:pPr>
              <w:widowControl/>
              <w:ind w:right="105"/>
              <w:jc w:val="righ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.25</w:t>
            </w:r>
          </w:p>
        </w:tc>
      </w:tr>
    </w:tbl>
    <w:p w14:paraId="5596109F" w14:textId="4F190F9C" w:rsidR="00F6155E" w:rsidRPr="00482FF2" w:rsidRDefault="00F34B7D" w:rsidP="00F34B7D">
      <w:pPr>
        <w:spacing w:line="360" w:lineRule="auto"/>
        <w:jc w:val="left"/>
        <w:rPr>
          <w:rFonts w:ascii="Times New Roman" w:eastAsiaTheme="minorHAnsi" w:hAnsi="Times New Roman" w:cs="Times New Roman"/>
          <w:szCs w:val="21"/>
        </w:rPr>
      </w:pPr>
      <w:r w:rsidRPr="00F34B7D">
        <w:rPr>
          <w:rFonts w:ascii="Times New Roman" w:eastAsiaTheme="minorHAnsi" w:hAnsi="Times New Roman" w:cs="Times New Roman"/>
          <w:szCs w:val="21"/>
        </w:rPr>
        <w:t>Cefazolin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Z;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efoxitin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X;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eftazidime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AZ;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Aztreonam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AZM;</w:t>
      </w:r>
      <w:r w:rsidR="000C3361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iprofloxacin, CIP;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lastRenderedPageBreak/>
        <w:t>Piperacillin tazobactam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P/T</w:t>
      </w:r>
      <w:r w:rsidRPr="00F34B7D">
        <w:rPr>
          <w:rFonts w:ascii="Times New Roman" w:eastAsiaTheme="minorHAnsi" w:hAnsi="Times New Roman" w:cs="Times New Roman"/>
          <w:szCs w:val="21"/>
        </w:rPr>
        <w:t>；</w:t>
      </w:r>
      <w:r w:rsidRPr="00F34B7D">
        <w:rPr>
          <w:rFonts w:ascii="Times New Roman" w:eastAsiaTheme="minorHAnsi" w:hAnsi="Times New Roman" w:cs="Times New Roman"/>
          <w:szCs w:val="21"/>
        </w:rPr>
        <w:t>Imipenem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IPM;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Doxycycline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D</w:t>
      </w:r>
      <w:r w:rsidR="000D0C65">
        <w:rPr>
          <w:rFonts w:ascii="Times New Roman" w:eastAsiaTheme="minorHAnsi" w:hAnsi="Times New Roman" w:cs="Times New Roman"/>
          <w:szCs w:val="21"/>
        </w:rPr>
        <w:t>OX</w:t>
      </w:r>
      <w:r w:rsidRPr="00F34B7D">
        <w:rPr>
          <w:rFonts w:ascii="Times New Roman" w:eastAsiaTheme="minorHAnsi" w:hAnsi="Times New Roman" w:cs="Times New Roman"/>
          <w:szCs w:val="21"/>
        </w:rPr>
        <w:t>；</w:t>
      </w:r>
      <w:r w:rsidRPr="00F34B7D">
        <w:rPr>
          <w:rFonts w:ascii="Times New Roman" w:eastAsiaTheme="minorHAnsi" w:hAnsi="Times New Roman" w:cs="Times New Roman"/>
          <w:szCs w:val="21"/>
        </w:rPr>
        <w:t>Chloramphenicol,</w:t>
      </w:r>
      <w:r w:rsidR="00322AC8">
        <w:rPr>
          <w:rFonts w:ascii="Times New Roman" w:eastAsiaTheme="minorHAnsi" w:hAnsi="Times New Roman" w:cs="Times New Roman"/>
          <w:szCs w:val="21"/>
        </w:rPr>
        <w:t xml:space="preserve"> </w:t>
      </w:r>
      <w:r w:rsidRPr="00F34B7D">
        <w:rPr>
          <w:rFonts w:ascii="Times New Roman" w:eastAsiaTheme="minorHAnsi" w:hAnsi="Times New Roman" w:cs="Times New Roman"/>
          <w:szCs w:val="21"/>
        </w:rPr>
        <w:t>CL;</w:t>
      </w:r>
      <w:r w:rsidR="007042D0" w:rsidRPr="007042D0">
        <w:t xml:space="preserve"> </w:t>
      </w:r>
      <w:r w:rsidR="007042D0" w:rsidRPr="007042D0">
        <w:rPr>
          <w:rFonts w:ascii="Times New Roman" w:eastAsiaTheme="minorHAnsi" w:hAnsi="Times New Roman" w:cs="Times New Roman"/>
          <w:szCs w:val="21"/>
        </w:rPr>
        <w:t>Fosfomycin</w:t>
      </w:r>
      <w:r w:rsidR="007042D0">
        <w:rPr>
          <w:rFonts w:ascii="Times New Roman" w:eastAsiaTheme="minorHAnsi" w:hAnsi="Times New Roman" w:cs="Times New Roman"/>
          <w:szCs w:val="21"/>
        </w:rPr>
        <w:t>,</w:t>
      </w:r>
      <w:r w:rsidR="007E319A">
        <w:rPr>
          <w:rFonts w:ascii="Times New Roman" w:eastAsiaTheme="minorHAnsi" w:hAnsi="Times New Roman" w:cs="Times New Roman"/>
          <w:szCs w:val="21"/>
        </w:rPr>
        <w:t xml:space="preserve"> </w:t>
      </w:r>
      <w:r w:rsidR="007042D0">
        <w:rPr>
          <w:rFonts w:ascii="Times New Roman" w:eastAsiaTheme="minorHAnsi" w:hAnsi="Times New Roman" w:cs="Times New Roman"/>
          <w:szCs w:val="21"/>
        </w:rPr>
        <w:t>FOS;</w:t>
      </w:r>
      <w:r w:rsidR="003E7BA1" w:rsidRPr="003E7BA1">
        <w:rPr>
          <w:rFonts w:ascii="Times New Roman" w:eastAsiaTheme="minorHAnsi" w:hAnsi="Times New Roman" w:cs="Times New Roman"/>
          <w:szCs w:val="21"/>
        </w:rPr>
        <w:t xml:space="preserve"> </w:t>
      </w:r>
      <w:r w:rsidR="003E7BA1" w:rsidRPr="00C128F2">
        <w:rPr>
          <w:rFonts w:ascii="Times New Roman" w:eastAsiaTheme="minorHAnsi" w:hAnsi="Times New Roman" w:cs="Times New Roman"/>
          <w:szCs w:val="21"/>
        </w:rPr>
        <w:t>Cefepime</w:t>
      </w:r>
      <w:r w:rsidR="003E7BA1">
        <w:rPr>
          <w:rFonts w:ascii="Times New Roman" w:eastAsiaTheme="minorHAnsi" w:hAnsi="Times New Roman" w:cs="Times New Roman" w:hint="eastAsia"/>
          <w:szCs w:val="21"/>
        </w:rPr>
        <w:t>,</w:t>
      </w:r>
      <w:r w:rsidR="003E7BA1">
        <w:rPr>
          <w:rFonts w:ascii="Times New Roman" w:eastAsiaTheme="minorHAnsi" w:hAnsi="Times New Roman" w:cs="Times New Roman"/>
          <w:szCs w:val="21"/>
        </w:rPr>
        <w:t xml:space="preserve"> </w:t>
      </w:r>
      <w:r w:rsidR="003E7BA1" w:rsidRPr="00C128F2">
        <w:rPr>
          <w:rFonts w:ascii="Times New Roman" w:eastAsiaTheme="minorHAnsi" w:hAnsi="Times New Roman" w:cs="Times New Roman"/>
          <w:szCs w:val="21"/>
        </w:rPr>
        <w:t>FEP</w:t>
      </w:r>
      <w:r w:rsidR="003E7BA1">
        <w:rPr>
          <w:rFonts w:ascii="Times New Roman" w:eastAsiaTheme="minorHAnsi" w:hAnsi="Times New Roman" w:cs="Times New Roman" w:hint="eastAsia"/>
          <w:szCs w:val="21"/>
        </w:rPr>
        <w:t>;</w:t>
      </w:r>
    </w:p>
    <w:sectPr w:rsidR="00F6155E" w:rsidRPr="00482FF2" w:rsidSect="00DD4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3A28F" w14:textId="77777777" w:rsidR="001A2987" w:rsidRDefault="001A2987" w:rsidP="008C0CC2">
      <w:r>
        <w:separator/>
      </w:r>
    </w:p>
  </w:endnote>
  <w:endnote w:type="continuationSeparator" w:id="0">
    <w:p w14:paraId="1911738B" w14:textId="77777777" w:rsidR="001A2987" w:rsidRDefault="001A2987" w:rsidP="008C0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446D20" w14:textId="77777777" w:rsidR="001A2987" w:rsidRDefault="001A2987" w:rsidP="008C0CC2">
      <w:r>
        <w:separator/>
      </w:r>
    </w:p>
  </w:footnote>
  <w:footnote w:type="continuationSeparator" w:id="0">
    <w:p w14:paraId="12235FC5" w14:textId="77777777" w:rsidR="001A2987" w:rsidRDefault="001A2987" w:rsidP="008C0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017"/>
    <w:rsid w:val="000339C3"/>
    <w:rsid w:val="000440B6"/>
    <w:rsid w:val="0008066D"/>
    <w:rsid w:val="000C3361"/>
    <w:rsid w:val="000D0C65"/>
    <w:rsid w:val="001179CF"/>
    <w:rsid w:val="00130938"/>
    <w:rsid w:val="00175D57"/>
    <w:rsid w:val="001A2987"/>
    <w:rsid w:val="001B2D6D"/>
    <w:rsid w:val="00220D2B"/>
    <w:rsid w:val="00244B4D"/>
    <w:rsid w:val="002A172C"/>
    <w:rsid w:val="00322AC8"/>
    <w:rsid w:val="0034122E"/>
    <w:rsid w:val="003B5800"/>
    <w:rsid w:val="003D5125"/>
    <w:rsid w:val="003E7BA1"/>
    <w:rsid w:val="00405623"/>
    <w:rsid w:val="00416BF9"/>
    <w:rsid w:val="00482FF2"/>
    <w:rsid w:val="004D1FFF"/>
    <w:rsid w:val="004E29DB"/>
    <w:rsid w:val="004E2C6D"/>
    <w:rsid w:val="00502A3A"/>
    <w:rsid w:val="00517DF8"/>
    <w:rsid w:val="00545CEF"/>
    <w:rsid w:val="005B5003"/>
    <w:rsid w:val="005D20AC"/>
    <w:rsid w:val="0064108C"/>
    <w:rsid w:val="00665D86"/>
    <w:rsid w:val="007042D0"/>
    <w:rsid w:val="0072719B"/>
    <w:rsid w:val="007275EB"/>
    <w:rsid w:val="00747A0B"/>
    <w:rsid w:val="007C0D6D"/>
    <w:rsid w:val="007C5E69"/>
    <w:rsid w:val="007E319A"/>
    <w:rsid w:val="00836784"/>
    <w:rsid w:val="00836E9D"/>
    <w:rsid w:val="00851CD9"/>
    <w:rsid w:val="008B1410"/>
    <w:rsid w:val="008B52DF"/>
    <w:rsid w:val="008B6C45"/>
    <w:rsid w:val="008C0CC2"/>
    <w:rsid w:val="008C6814"/>
    <w:rsid w:val="008D0C5D"/>
    <w:rsid w:val="00925589"/>
    <w:rsid w:val="00951B04"/>
    <w:rsid w:val="009A546A"/>
    <w:rsid w:val="009B4826"/>
    <w:rsid w:val="009D298F"/>
    <w:rsid w:val="009D3970"/>
    <w:rsid w:val="00A22E06"/>
    <w:rsid w:val="00A4455B"/>
    <w:rsid w:val="00A930E3"/>
    <w:rsid w:val="00AA6813"/>
    <w:rsid w:val="00B35191"/>
    <w:rsid w:val="00BA43EE"/>
    <w:rsid w:val="00BD1ECE"/>
    <w:rsid w:val="00BF30B2"/>
    <w:rsid w:val="00BF6DC3"/>
    <w:rsid w:val="00C00854"/>
    <w:rsid w:val="00C128F2"/>
    <w:rsid w:val="00C4717B"/>
    <w:rsid w:val="00CB5707"/>
    <w:rsid w:val="00CF05DE"/>
    <w:rsid w:val="00D23FF8"/>
    <w:rsid w:val="00D5181F"/>
    <w:rsid w:val="00D54F4F"/>
    <w:rsid w:val="00DC1513"/>
    <w:rsid w:val="00DC23F4"/>
    <w:rsid w:val="00DD0ECA"/>
    <w:rsid w:val="00DD4284"/>
    <w:rsid w:val="00DE0CF3"/>
    <w:rsid w:val="00DF0A70"/>
    <w:rsid w:val="00E01B07"/>
    <w:rsid w:val="00E02893"/>
    <w:rsid w:val="00E0714E"/>
    <w:rsid w:val="00E2026C"/>
    <w:rsid w:val="00E273C6"/>
    <w:rsid w:val="00EC09B3"/>
    <w:rsid w:val="00EC7E37"/>
    <w:rsid w:val="00ED604F"/>
    <w:rsid w:val="00EE15E3"/>
    <w:rsid w:val="00F061EC"/>
    <w:rsid w:val="00F34B7D"/>
    <w:rsid w:val="00F609A6"/>
    <w:rsid w:val="00F6155E"/>
    <w:rsid w:val="00F7285F"/>
    <w:rsid w:val="00F96A76"/>
    <w:rsid w:val="00FF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B82EC"/>
  <w15:docId w15:val="{0DB8ADC9-2F40-454F-8B65-668F6427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F4017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8C0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C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C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C0C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C0CC2"/>
    <w:rPr>
      <w:sz w:val="18"/>
      <w:szCs w:val="18"/>
    </w:rPr>
  </w:style>
  <w:style w:type="paragraph" w:styleId="a9">
    <w:name w:val="List Paragraph"/>
    <w:basedOn w:val="a"/>
    <w:uiPriority w:val="34"/>
    <w:qFormat/>
    <w:rsid w:val="00416BF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雅</dc:creator>
  <cp:keywords/>
  <dc:description/>
  <cp:lastModifiedBy>张 雪雅</cp:lastModifiedBy>
  <cp:revision>102</cp:revision>
  <dcterms:created xsi:type="dcterms:W3CDTF">2021-01-11T06:27:00Z</dcterms:created>
  <dcterms:modified xsi:type="dcterms:W3CDTF">2021-01-20T02:46:00Z</dcterms:modified>
</cp:coreProperties>
</file>